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6519" w14:textId="56D24C38" w:rsidR="00F30807" w:rsidRPr="00D43F1D" w:rsidRDefault="00884884" w:rsidP="00F3080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A23780"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F30807" w:rsidRPr="00D43F1D">
        <w:rPr>
          <w:rFonts w:ascii="Times New Roman" w:hAnsi="Times New Roman" w:cs="Times New Roman"/>
          <w:b/>
          <w:sz w:val="24"/>
          <w:szCs w:val="24"/>
        </w:rPr>
        <w:t>.</w:t>
      </w:r>
      <w:r w:rsidR="00F30807" w:rsidRPr="00D43F1D">
        <w:rPr>
          <w:rFonts w:ascii="Times New Roman" w:hAnsi="Times New Roman" w:cs="Times New Roman"/>
          <w:sz w:val="24"/>
          <w:szCs w:val="24"/>
        </w:rPr>
        <w:t xml:space="preserve"> Factors affecting</w:t>
      </w:r>
      <w:r w:rsidR="00F93B3F">
        <w:rPr>
          <w:rFonts w:ascii="Times New Roman" w:hAnsi="Times New Roman" w:cs="Times New Roman"/>
          <w:sz w:val="24"/>
          <w:szCs w:val="24"/>
        </w:rPr>
        <w:t xml:space="preserve"> formula-based</w:t>
      </w:r>
      <w:r w:rsidR="00F30807" w:rsidRPr="00D43F1D">
        <w:rPr>
          <w:rFonts w:ascii="Times New Roman" w:hAnsi="Times New Roman" w:cs="Times New Roman"/>
          <w:sz w:val="24"/>
          <w:szCs w:val="24"/>
        </w:rPr>
        <w:t xml:space="preserve"> adherence to CMPA treatment survey answer frequencies</w:t>
      </w:r>
      <w:r w:rsidR="00A237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8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399"/>
        <w:gridCol w:w="1819"/>
        <w:gridCol w:w="1679"/>
        <w:gridCol w:w="1819"/>
        <w:gridCol w:w="1819"/>
        <w:gridCol w:w="1911"/>
      </w:tblGrid>
      <w:tr w:rsidR="00F30807" w:rsidRPr="00D43F1D" w14:paraId="26DF4252" w14:textId="77777777" w:rsidTr="008658CE">
        <w:trPr>
          <w:trHeight w:val="27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75F72F52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of birth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≤36 weeks 2) 37-42 weeks 3) ≥43 weeks</w:t>
            </w:r>
          </w:p>
        </w:tc>
      </w:tr>
      <w:tr w:rsidR="00F30807" w:rsidRPr="00D43F1D" w14:paraId="4571F6D3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DFFFC0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5 (10.2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075B51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217 (88.2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EB15E4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7A3CE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4 (1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D7F60D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AB2890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E4057B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6B6B6E0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016D358" w14:textId="7EF5A58A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 type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1) </w:t>
            </w:r>
            <w:r w:rsidR="00DC34A6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inal delivery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) </w:t>
            </w:r>
            <w:r w:rsidR="00F16618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sarean section</w:t>
            </w:r>
          </w:p>
        </w:tc>
      </w:tr>
      <w:tr w:rsidR="00F30807" w:rsidRPr="00D43F1D" w14:paraId="4A7A543B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A929C6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68 (27.6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586B38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72 (69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BA2C81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6 (2.4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EE2159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14:paraId="2262D41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14:paraId="446E48F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5F2462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228D763D" w14:textId="77777777" w:rsidTr="008658CE">
        <w:trPr>
          <w:trHeight w:val="48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51FE4442" w14:textId="1D50992C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et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1) </w:t>
            </w:r>
            <w:r w:rsidR="000975D1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st milk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Formula 2) Formula 3) Formula+</w:t>
            </w:r>
            <w:r w:rsidR="00F966F7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mentary foods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4) </w:t>
            </w:r>
            <w:r w:rsidR="000975D1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st milk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Formula+</w:t>
            </w:r>
            <w:r w:rsidR="00F966F7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mentary foods</w:t>
            </w:r>
          </w:p>
        </w:tc>
      </w:tr>
      <w:tr w:rsidR="00F30807" w:rsidRPr="00D43F1D" w14:paraId="01418E1C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7FDC8F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8 (7.3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E139E8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0 (4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1B538A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90 (36.6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04AF41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105 (42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6833AF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3 (9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37A3EC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C6EB6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8DA06DB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AF58AC8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 sweetener added to the formula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</w:t>
            </w:r>
          </w:p>
        </w:tc>
      </w:tr>
      <w:tr w:rsidR="00F30807" w:rsidRPr="00D43F1D" w14:paraId="7C3C38E7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F45C99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39 (56.5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536B0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95 (37.5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23D451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2 (4.9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390EFA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A47BC0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D044B6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8CC99F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5316302B" w14:textId="77777777" w:rsidTr="008658CE">
        <w:trPr>
          <w:trHeight w:val="48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2D5FE663" w14:textId="7D87FD9E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 yes, what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Vanilla</w:t>
            </w:r>
            <w:r w:rsidRPr="00D43F1D" w:rsidDel="00695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</w:t>
            </w:r>
            <w:r w:rsidR="00D43F1D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rape </w:t>
            </w:r>
            <w:r w:rsidR="00631126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asses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Jam 4)Honey 5)Other</w:t>
            </w:r>
          </w:p>
        </w:tc>
      </w:tr>
      <w:tr w:rsidR="00F30807" w:rsidRPr="00D43F1D" w14:paraId="0FC2F3A6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42B10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48 (33.8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A8EE18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69 (48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66E5BB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5 (3.5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2C188B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3 (2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5A6E3B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17 (12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E7BD54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B0E16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2688376A" w14:textId="77777777" w:rsidTr="008658CE">
        <w:trPr>
          <w:trHeight w:val="12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509DDA1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 the baby taking probiotics? 1) No 2) Yes</w:t>
            </w:r>
          </w:p>
        </w:tc>
      </w:tr>
      <w:tr w:rsidR="00F30807" w:rsidRPr="00D43F1D" w14:paraId="150D4267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2C2B3C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01 (81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276A93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33 (13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D465C0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2 (4.9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444E9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A886BA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E9682E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28388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2F6B5C51" w14:textId="77777777" w:rsidTr="008658CE">
        <w:trPr>
          <w:trHeight w:val="86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38B9151A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 illness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Atopic Dermatitis&amp;Eczema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Anemia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Reflux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Epilepsy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Asthma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) None</w:t>
            </w:r>
          </w:p>
        </w:tc>
      </w:tr>
      <w:tr w:rsidR="00F30807" w:rsidRPr="00D43F1D" w14:paraId="1EF5570D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4C1490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9 (50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61C1EF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2 (11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FDD8A4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2 (11.1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0EB2B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2 (11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BEBDA8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3 (16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22BF73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0 = 209 (85.0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B6CD7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78C9A673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5195B20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ernal atopy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</w:t>
            </w:r>
          </w:p>
        </w:tc>
      </w:tr>
      <w:tr w:rsidR="00F30807" w:rsidRPr="00D43F1D" w14:paraId="12D38818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B03831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72 (69.9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0C8BFD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73 (29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07403F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 (0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DC87C9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F61514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3775ED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57D4BD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9803469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5818C667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her atopy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</w:t>
            </w:r>
          </w:p>
        </w:tc>
      </w:tr>
      <w:tr w:rsidR="00F30807" w:rsidRPr="00D43F1D" w14:paraId="6C75189D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667759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87 (76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A15F1D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56 (22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6EBF83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3 (1.2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9D018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351A6A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E7387D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2E68B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623E7036" w14:textId="77777777" w:rsidTr="008658CE">
        <w:trPr>
          <w:trHeight w:val="61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633E25D6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her education status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Did not go to school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Literate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Primary education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Secondary education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High school 6) BS 7) MSc</w:t>
            </w:r>
          </w:p>
        </w:tc>
      </w:tr>
      <w:tr w:rsidR="00F30807" w:rsidRPr="00D43F1D" w14:paraId="7F43C508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063AFE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 (0.4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B609E3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 (0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4A287A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5 (6.1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3A420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26 (10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803906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65 (26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BC8CB4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6 = 116 (47.2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12ABA8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7 = 22 (8.9)</w:t>
            </w:r>
          </w:p>
        </w:tc>
      </w:tr>
      <w:tr w:rsidR="00F30807" w:rsidRPr="00D43F1D" w14:paraId="776A1AD5" w14:textId="77777777" w:rsidTr="008658CE">
        <w:trPr>
          <w:trHeight w:val="61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65EAAFE0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her education status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Did not go to school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Literate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Primary education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Secondary education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High school 6) BS 7) MSc</w:t>
            </w:r>
          </w:p>
        </w:tc>
      </w:tr>
      <w:tr w:rsidR="00F30807" w:rsidRPr="00D43F1D" w14:paraId="7A287200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94644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 (0.4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3D6C34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10ED82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1 (4.5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86598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20 (8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A26883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64 (26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343522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6 = 129 (52.4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B245B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7 = 21 (8.5)</w:t>
            </w:r>
          </w:p>
        </w:tc>
      </w:tr>
      <w:tr w:rsidR="00F30807" w:rsidRPr="00D43F1D" w14:paraId="3093C065" w14:textId="77777777" w:rsidTr="008658CE">
        <w:trPr>
          <w:trHeight w:val="48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7CAA693A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 income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Income more than expenses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Income equal to expenses</w:t>
            </w:r>
            <w:r w:rsidRPr="00D43F1D" w:rsidDel="007E34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Income less than expenses</w:t>
            </w:r>
          </w:p>
        </w:tc>
      </w:tr>
      <w:tr w:rsidR="00F30807" w:rsidRPr="00D43F1D" w14:paraId="313F2668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F48B2F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86 (35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3058FA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29 (52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76409A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29 (11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3D3104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 (0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325427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774EAE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63DDC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E84E63B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5EB12FD5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her's profession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Not working 2) Working</w:t>
            </w:r>
          </w:p>
        </w:tc>
      </w:tr>
      <w:tr w:rsidR="00F30807" w:rsidRPr="00D43F1D" w14:paraId="2559DBD7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B8135D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66 (67.5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6FB026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78 (31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697CA9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 (0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44AE6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DE4205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3BA029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02829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361F25F4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035384ED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her’s profession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Not working 2) Working</w:t>
            </w:r>
          </w:p>
        </w:tc>
      </w:tr>
      <w:tr w:rsidR="00F30807" w:rsidRPr="00D43F1D" w14:paraId="2E2F5075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3FFE1C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5 (2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A855B7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240 (97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913E69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 (0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B80EA7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BAFD45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372B44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27BB08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556D339A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682E5B30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her/Father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Married 2) Not married</w:t>
            </w:r>
          </w:p>
        </w:tc>
      </w:tr>
      <w:tr w:rsidR="00F30807" w:rsidRPr="00D43F1D" w14:paraId="1C2A9ABF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9617BC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38 (96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BD568A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 (0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51D1B8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7 (2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B5AE6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CEFC31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51CFD6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4318E3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1347FB09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297F4A09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ibling(s)        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0 2) 1 3) 2 4) 3 5) ≥ 4</w:t>
            </w:r>
          </w:p>
        </w:tc>
      </w:tr>
      <w:tr w:rsidR="00F30807" w:rsidRPr="00D43F1D" w14:paraId="7CA34963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B7651D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41 (57.3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52ED9E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65 (26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16A7E9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9 (7.7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D870A2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7 (2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09D1C7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2 (0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65AA23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2 (4.9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E0E7B7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74108955" w14:textId="77777777" w:rsidTr="008658CE">
        <w:trPr>
          <w:trHeight w:val="34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1F434DE8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ibling atopy 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</w:t>
            </w:r>
          </w:p>
        </w:tc>
      </w:tr>
      <w:tr w:rsidR="00F30807" w:rsidRPr="00D43F1D" w14:paraId="2D99C4BA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97169B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03 (95.4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EF1FB7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5 (4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44981A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2FF2FE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2DD2A5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9AD8C9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1F776E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12A1B445" w14:textId="77777777" w:rsidTr="008658CE">
        <w:trPr>
          <w:trHeight w:val="61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7F1CE59D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Food allergy in family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no 2) yes (who?) 2.1) Sibling 2.2) Mother 2.3) Father</w:t>
            </w:r>
          </w:p>
        </w:tc>
      </w:tr>
      <w:tr w:rsidR="00F30807" w:rsidRPr="00D43F1D" w14:paraId="02924B3E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08D74D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91 (77.6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DC8114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44 (17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F4CB5D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.1 = 7 (2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CE84D5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.2 = 6 (2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6EC262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.3 = 8 (3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C8153E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87CB0A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32C8C5DB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15D4910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ving environment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 1) City</w:t>
            </w:r>
            <w:r w:rsidRPr="00D43F1D" w:rsidDel="00447F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County/Town 3) Village</w:t>
            </w:r>
          </w:p>
        </w:tc>
      </w:tr>
      <w:tr w:rsidR="00F30807" w:rsidRPr="00D43F1D" w14:paraId="64E5159C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B5B214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08 (84.6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218558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34 (13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A968A8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2 (0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C4DB03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 (0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B6D1C6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3E72B4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675164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5B9A3E61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37ADDC2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many people live in the house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1 2) 2 3) 3 4) 4 5) ≥ 5</w:t>
            </w:r>
          </w:p>
        </w:tc>
      </w:tr>
      <w:tr w:rsidR="00F30807" w:rsidRPr="00D43F1D" w14:paraId="04CEEDFE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758067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6FC433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2 (0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6AC76B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31 (53.3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153387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72 (29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0AA6CA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41 (16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517DFD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F3534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61C45D07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118CCDEB" w14:textId="07D10E89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es anyone aged 65 or older live at home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1) </w:t>
            </w:r>
            <w:r w:rsidR="00631126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  <w:r w:rsidR="00631126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631126"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30807" w:rsidRPr="00D43F1D" w14:paraId="7337F84B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531B94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23 (90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F9D833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7 (6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8BF346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6 (2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A49934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3A3F86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47DCA6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8C9DD3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598E965B" w14:textId="77777777" w:rsidTr="008658CE">
        <w:trPr>
          <w:trHeight w:val="34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53D3E5F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ho is cooking at home?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Mother 2) Father 3) Sibling 4) Caregiver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≥ Other (please specify)</w:t>
            </w:r>
          </w:p>
        </w:tc>
      </w:tr>
      <w:tr w:rsidR="00F30807" w:rsidRPr="00D43F1D" w14:paraId="38E944AA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E2B04B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14 (87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60AA4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8 (3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E71892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0 (51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4A6DCA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24 (9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06BE3D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13 (5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60F60A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3 (9.3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6FCBCF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A045288" w14:textId="77777777" w:rsidTr="008658CE">
        <w:trPr>
          <w:trHeight w:val="7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67FC02CD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om which specialty did your child first receive the diagnosis of CMPA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Family doctor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Child Health and Diseases Specialist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Pediatric Gastroenterology Specialist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Pediatric Allergy-Immunology Specialist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Other (please specify)</w:t>
            </w:r>
          </w:p>
        </w:tc>
      </w:tr>
      <w:tr w:rsidR="00F30807" w:rsidRPr="00D43F1D" w14:paraId="3910C3F5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2DF000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3 (1.2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00FDC9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71 (28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B8F39F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3 (5.3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0B09FA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157 (63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2E90C4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4 (1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189C8E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DEC309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01FC632A" w14:textId="77777777" w:rsidTr="008658CE">
        <w:trPr>
          <w:trHeight w:val="111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533A6332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s responsible other than cow's milk: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Single food allergy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Multiple food allergy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Goat milk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Veal 5) Eggs 6) Whea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) Sesame 8) Almond 9) Hazelnut 10) Walnut 11) Pistachio Nu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) Cashew Nu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) Peanu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) Soy 15) Lentil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) Chickpeas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) Oa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) Beans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) Fish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) Sea products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) Other (please specify)</w:t>
            </w:r>
          </w:p>
        </w:tc>
      </w:tr>
      <w:tr w:rsidR="00F30807" w:rsidRPr="00D43F1D" w14:paraId="077E2E34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A74E83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71 (28.9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1FE964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27 (51.6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ED6EC2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6 (6.5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2EFC1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35 (14.2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389363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153 (62.2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1F11F7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6 = 27 (9.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4FEE8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7 = 17 (6.9)</w:t>
            </w:r>
          </w:p>
        </w:tc>
      </w:tr>
      <w:tr w:rsidR="00F30807" w:rsidRPr="00D43F1D" w14:paraId="5B4AC809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EBF28C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8 = 14 (5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68B3FD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9 = 32 (13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71DF3A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0 = 26 (10.6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318220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1 = 17 (6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FDD7B3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2 = 6 (2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ECDF58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3 = 19 (7.7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E512D7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4 = 13 (5.3)</w:t>
            </w:r>
          </w:p>
        </w:tc>
      </w:tr>
      <w:tr w:rsidR="00F30807" w:rsidRPr="00D43F1D" w14:paraId="231D9649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EE8E0E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5 = 12 (4.9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707E8E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6 = 5 (2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57E1B7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7 = 5 (2.0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1EF82C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8 = 5 (2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C783C0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9 = 7 (2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BA45D9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0 = 1 (0.4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A77AC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924E31C" w14:textId="77777777" w:rsidTr="008658CE">
        <w:trPr>
          <w:trHeight w:val="149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11B2345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imination Diet (More than one can be marked)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Responsible food removed from diet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Cross-reactives excluded from diet (beef, other dairy, soy) 3) Responsible food diet suggested to mother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Cross-reactive diet suggested to mother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Calcium and vitamin supplementation was suggested to the mother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) Amino acid-based formula suggested 7) Highly hydrolyzed formula suggested 8) Rice-based formula suggested 9) Baby started on complementary food</w:t>
            </w:r>
            <w:r w:rsidRPr="00D43F1D" w:rsidDel="00511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) Other nutrient diets suggested</w:t>
            </w:r>
          </w:p>
        </w:tc>
      </w:tr>
      <w:tr w:rsidR="00F30807" w:rsidRPr="00D43F1D" w14:paraId="325AEA45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729893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34 (95.1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82710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84 (34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A36F62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48 (60.2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8E237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45 (18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CF44CC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128 (52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332240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6 = 191 (77.6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9C905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7 = 30 (12.2)</w:t>
            </w:r>
          </w:p>
        </w:tc>
      </w:tr>
      <w:tr w:rsidR="00F30807" w:rsidRPr="00D43F1D" w14:paraId="1D89E207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4DA328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8 = 16 (6.5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1D1609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9 = 137 (55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873BB9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0 = 23 (9.3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EFE91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0CF015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0730721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E52A0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15F6347D" w14:textId="77777777" w:rsidTr="008658CE">
        <w:trPr>
          <w:trHeight w:val="23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4DB0E2B6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many times a day does the baby breastfeed (times/day)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0) not taking 1) 1-2 2) 3-4 3) 5-6 4)&gt;6</w:t>
            </w:r>
          </w:p>
        </w:tc>
      </w:tr>
      <w:tr w:rsidR="00F30807" w:rsidRPr="00D43F1D" w14:paraId="55B1D999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148671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0 = 48 (19.5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1A8BD3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2 (9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16FE69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37 (28.9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CEDC8D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30 (23.4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93F549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49 (38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D9D3FB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70 (28.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4A2D42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43E06882" w14:textId="77777777" w:rsidTr="008658CE">
        <w:trPr>
          <w:trHeight w:val="34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22F59EF9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o is preparing the food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Mother 2) Father 3) Sibling 4) Caregiver</w:t>
            </w:r>
            <w:r w:rsidRPr="00D43F1D" w:rsidDel="003D3F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Other</w:t>
            </w:r>
          </w:p>
        </w:tc>
      </w:tr>
      <w:tr w:rsidR="00F30807" w:rsidRPr="00D43F1D" w14:paraId="5C07679D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31629F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23 (90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454509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0 (4.1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1A5116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499F7C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14 (5.7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1C4940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12 (4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D704DB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1 (8.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862A958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7182AAE5" w14:textId="77777777" w:rsidTr="008658CE">
        <w:trPr>
          <w:trHeight w:val="48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231ED94A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 the formula been changed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 (how many times?) 2.1) 1 time 2.2) More than 1</w:t>
            </w:r>
          </w:p>
        </w:tc>
      </w:tr>
      <w:tr w:rsidR="00F30807" w:rsidRPr="00D43F1D" w14:paraId="47C688E3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E30A2E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74 (70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D0A4B4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45 (18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EF677A0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.1 = 32 (13.0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057FBC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.2 = 12 (4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A630C8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7 (11.0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4E3C3CC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DB4A8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562806D3" w14:textId="77777777" w:rsidTr="008658CE">
        <w:trPr>
          <w:trHeight w:val="34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267E4BA0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 your child had any trouble using formula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No 2) Yes</w:t>
            </w:r>
          </w:p>
        </w:tc>
      </w:tr>
      <w:tr w:rsidR="00F30807" w:rsidRPr="00D43F1D" w14:paraId="06A0FECC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89AB45A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123 (50.0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205C985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98 (39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310D19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25 (10.2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44E19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88E90E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059D936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1EEF104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0807" w:rsidRPr="00D43F1D" w14:paraId="78E9E0F2" w14:textId="77777777" w:rsidTr="008658CE">
        <w:trPr>
          <w:trHeight w:val="149"/>
          <w:jc w:val="center"/>
        </w:trPr>
        <w:tc>
          <w:tcPr>
            <w:tcW w:w="11841" w:type="dxa"/>
            <w:gridSpan w:val="7"/>
            <w:shd w:val="clear" w:color="auto" w:fill="auto"/>
            <w:vAlign w:val="center"/>
            <w:hideMark/>
          </w:tcPr>
          <w:p w14:paraId="695B9181" w14:textId="77777777" w:rsidR="00F30807" w:rsidRPr="00D43F1D" w:rsidRDefault="00F30807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 yes, what is the reason?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1) Inability to provide food due to SSI problems</w:t>
            </w:r>
            <w:r w:rsidRPr="00D43F1D" w:rsidDel="00427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 Stopping using formula because of the thought that the treatment is useless</w:t>
            </w:r>
            <w:r w:rsidRPr="00D43F1D" w:rsidDel="00427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) Dislike the taste and smell of food, rejection of food</w:t>
            </w:r>
            <w:r w:rsidRPr="00D43F1D" w:rsidDel="00427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) Baby stopped formula due to switching to complementary foods</w:t>
            </w:r>
            <w:r w:rsidRPr="00D43F1D" w:rsidDel="00427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) Difficulty taking the morning or evening dose of formula</w:t>
            </w:r>
            <w:r w:rsidRPr="00D43F1D" w:rsidDel="00427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3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) Concern about a decrease in breast milk</w:t>
            </w:r>
          </w:p>
        </w:tc>
      </w:tr>
      <w:tr w:rsidR="00F30807" w:rsidRPr="00D43F1D" w14:paraId="04433E9F" w14:textId="77777777" w:rsidTr="008658CE">
        <w:trPr>
          <w:trHeight w:val="12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F679103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1 = 2 (1.7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332E58D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2 = 1 (0.9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29D144F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3 = 104 (88.9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20FC7B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4 = 8 (6.8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F82ED19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5 = 5 (4.3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CCEC002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6 = 3 (2.6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A8E417" w14:textId="77777777" w:rsidR="00F30807" w:rsidRPr="00D43F1D" w:rsidRDefault="00F30807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F1D">
              <w:rPr>
                <w:rFonts w:ascii="Times New Roman" w:eastAsia="Times New Roman" w:hAnsi="Times New Roman" w:cs="Times New Roman"/>
                <w:sz w:val="20"/>
                <w:szCs w:val="20"/>
              </w:rPr>
              <w:t>Missing = 129 (52.4)</w:t>
            </w:r>
          </w:p>
        </w:tc>
      </w:tr>
    </w:tbl>
    <w:p w14:paraId="22C5FB55" w14:textId="77777777" w:rsidR="00166C6A" w:rsidRPr="00D43F1D" w:rsidRDefault="00166C6A"/>
    <w:sectPr w:rsidR="00166C6A" w:rsidRPr="00D43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B17"/>
    <w:rsid w:val="000975D1"/>
    <w:rsid w:val="000B4B17"/>
    <w:rsid w:val="00100B82"/>
    <w:rsid w:val="00166C6A"/>
    <w:rsid w:val="00631126"/>
    <w:rsid w:val="00884884"/>
    <w:rsid w:val="00A23780"/>
    <w:rsid w:val="00CD7139"/>
    <w:rsid w:val="00D43F1D"/>
    <w:rsid w:val="00DC34A6"/>
    <w:rsid w:val="00E54127"/>
    <w:rsid w:val="00F16618"/>
    <w:rsid w:val="00F30807"/>
    <w:rsid w:val="00F93B3F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11EE6"/>
  <w15:chartTrackingRefBased/>
  <w15:docId w15:val="{53BC177D-4258-473E-B014-6D81CF0F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0B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B03E9-4797-4CDD-8501-6224AE14E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oren Aesir</dc:creator>
  <cp:keywords/>
  <dc:description/>
  <cp:lastModifiedBy>Frontiers</cp:lastModifiedBy>
  <cp:revision>16</cp:revision>
  <dcterms:created xsi:type="dcterms:W3CDTF">2021-12-15T13:37:00Z</dcterms:created>
  <dcterms:modified xsi:type="dcterms:W3CDTF">2023-04-12T09:54:00Z</dcterms:modified>
</cp:coreProperties>
</file>